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4C160" w14:textId="11C6014F" w:rsidR="00695080" w:rsidRPr="005E405F" w:rsidRDefault="008A1D17" w:rsidP="008A1D17">
      <w:pPr>
        <w:spacing w:after="0" w:line="240" w:lineRule="auto"/>
        <w:jc w:val="center"/>
      </w:pPr>
      <w:r w:rsidRPr="005E405F">
        <w:rPr>
          <w:b/>
          <w:bCs/>
        </w:rPr>
        <w:t>A = applied the step; G = Grasped the concept of the step or group of step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4225"/>
        <w:gridCol w:w="3600"/>
        <w:gridCol w:w="1710"/>
      </w:tblGrid>
      <w:tr w:rsidR="00695080" w:rsidRPr="00786FD9" w14:paraId="2C29E609" w14:textId="77777777" w:rsidTr="00BC1177">
        <w:tc>
          <w:tcPr>
            <w:tcW w:w="9535" w:type="dxa"/>
            <w:gridSpan w:val="3"/>
          </w:tcPr>
          <w:p w14:paraId="479B4EC6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  <w:r w:rsidRPr="00786FD9">
              <w:rPr>
                <w:b/>
                <w:bCs/>
                <w:sz w:val="24"/>
                <w:szCs w:val="24"/>
              </w:rPr>
              <w:t>PATIENT DATA</w:t>
            </w:r>
          </w:p>
        </w:tc>
      </w:tr>
      <w:tr w:rsidR="00695080" w:rsidRPr="00786FD9" w14:paraId="65203F15" w14:textId="77777777" w:rsidTr="00BC1177">
        <w:tc>
          <w:tcPr>
            <w:tcW w:w="4225" w:type="dxa"/>
          </w:tcPr>
          <w:p w14:paraId="5E6AB485" w14:textId="77777777" w:rsidR="00695080" w:rsidRPr="00786FD9" w:rsidRDefault="00695080" w:rsidP="00BC1177">
            <w:pPr>
              <w:jc w:val="center"/>
              <w:rPr>
                <w:b/>
                <w:bCs/>
                <w:sz w:val="24"/>
                <w:szCs w:val="24"/>
              </w:rPr>
            </w:pPr>
            <w:r w:rsidRPr="00786FD9">
              <w:rPr>
                <w:b/>
                <w:bCs/>
                <w:sz w:val="24"/>
                <w:szCs w:val="24"/>
              </w:rPr>
              <w:t>Steps on the thought process</w:t>
            </w:r>
          </w:p>
        </w:tc>
        <w:tc>
          <w:tcPr>
            <w:tcW w:w="3600" w:type="dxa"/>
          </w:tcPr>
          <w:p w14:paraId="3E9C3692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  <w:r w:rsidRPr="00786FD9">
              <w:rPr>
                <w:b/>
                <w:bCs/>
                <w:sz w:val="24"/>
                <w:szCs w:val="24"/>
              </w:rPr>
              <w:t>Performance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786FD9">
              <w:rPr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1710" w:type="dxa"/>
          </w:tcPr>
          <w:p w14:paraId="09E65A3B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  <w:r w:rsidRPr="00786FD9">
              <w:rPr>
                <w:b/>
                <w:bCs/>
                <w:sz w:val="24"/>
                <w:szCs w:val="24"/>
              </w:rPr>
              <w:t>Comment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</w:tr>
      <w:tr w:rsidR="00695080" w:rsidRPr="00786FD9" w14:paraId="32FC38C3" w14:textId="77777777" w:rsidTr="00BC1177">
        <w:tc>
          <w:tcPr>
            <w:tcW w:w="4225" w:type="dxa"/>
          </w:tcPr>
          <w:p w14:paraId="2120E491" w14:textId="77777777" w:rsidR="00695080" w:rsidRPr="00520E60" w:rsidRDefault="00695080" w:rsidP="00BC1177">
            <w:pPr>
              <w:rPr>
                <w:b/>
                <w:bCs/>
                <w:sz w:val="20"/>
                <w:szCs w:val="20"/>
              </w:rPr>
            </w:pPr>
            <w:r w:rsidRPr="00520E60">
              <w:rPr>
                <w:b/>
                <w:bCs/>
                <w:sz w:val="20"/>
                <w:szCs w:val="20"/>
              </w:rPr>
              <w:t>Patient history</w:t>
            </w:r>
          </w:p>
          <w:p w14:paraId="05ED63A6" w14:textId="77777777" w:rsidR="00695080" w:rsidRPr="009F3323" w:rsidRDefault="00695080" w:rsidP="00695080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Medical history</w:t>
            </w:r>
            <w:r>
              <w:rPr>
                <w:sz w:val="16"/>
                <w:szCs w:val="16"/>
              </w:rPr>
              <w:t xml:space="preserve"> (e.g., Diabetes/Smoking, Obesity)</w:t>
            </w:r>
          </w:p>
          <w:p w14:paraId="7F148A07" w14:textId="77777777" w:rsidR="00695080" w:rsidRPr="009F3323" w:rsidRDefault="00695080" w:rsidP="00695080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Medications</w:t>
            </w:r>
          </w:p>
          <w:p w14:paraId="52002D9F" w14:textId="77777777" w:rsidR="00695080" w:rsidRPr="009F3323" w:rsidRDefault="00695080" w:rsidP="00695080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Dental history</w:t>
            </w:r>
          </w:p>
          <w:p w14:paraId="6BE308FF" w14:textId="77777777" w:rsidR="00695080" w:rsidRPr="009111A4" w:rsidRDefault="00695080" w:rsidP="0069508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9F3323">
              <w:rPr>
                <w:sz w:val="16"/>
                <w:szCs w:val="16"/>
              </w:rPr>
              <w:t>Social history</w:t>
            </w:r>
          </w:p>
        </w:tc>
        <w:tc>
          <w:tcPr>
            <w:tcW w:w="3600" w:type="dxa"/>
          </w:tcPr>
          <w:p w14:paraId="7FDD0F7A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</w:t>
            </w:r>
          </w:p>
          <w:p w14:paraId="5EA7AA70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 xml:space="preserve">A          </w:t>
            </w:r>
          </w:p>
          <w:p w14:paraId="614272E9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 xml:space="preserve">A          </w:t>
            </w:r>
          </w:p>
          <w:p w14:paraId="4D3F47E2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>A</w:t>
            </w:r>
          </w:p>
          <w:p w14:paraId="0FB590E1" w14:textId="77777777" w:rsidR="00695080" w:rsidRPr="00D85003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9F3323">
              <w:rPr>
                <w:b/>
                <w:bCs/>
                <w:sz w:val="16"/>
                <w:szCs w:val="16"/>
              </w:rPr>
              <w:t>A</w:t>
            </w:r>
            <w:r w:rsidRPr="00786FD9">
              <w:rPr>
                <w:b/>
                <w:bCs/>
                <w:sz w:val="18"/>
                <w:szCs w:val="18"/>
              </w:rPr>
              <w:t xml:space="preserve">          </w:t>
            </w:r>
          </w:p>
        </w:tc>
        <w:tc>
          <w:tcPr>
            <w:tcW w:w="1710" w:type="dxa"/>
          </w:tcPr>
          <w:p w14:paraId="4383D12B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2275B614" w14:textId="77777777" w:rsidTr="00BC1177">
        <w:tc>
          <w:tcPr>
            <w:tcW w:w="4225" w:type="dxa"/>
          </w:tcPr>
          <w:p w14:paraId="111A5806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  <w:r w:rsidRPr="00786FD9">
              <w:rPr>
                <w:b/>
                <w:bCs/>
                <w:sz w:val="24"/>
                <w:szCs w:val="24"/>
              </w:rPr>
              <w:t>Patient examination</w:t>
            </w:r>
          </w:p>
          <w:p w14:paraId="3AAFA716" w14:textId="77777777" w:rsidR="00695080" w:rsidRPr="009F3323" w:rsidRDefault="00695080" w:rsidP="0069508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Clinical exam</w:t>
            </w:r>
          </w:p>
          <w:p w14:paraId="7FA9C6B6" w14:textId="77777777" w:rsidR="00695080" w:rsidRPr="009F3323" w:rsidRDefault="00695080" w:rsidP="0069508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Radiographic exam</w:t>
            </w:r>
          </w:p>
          <w:p w14:paraId="2F393E83" w14:textId="77777777" w:rsidR="00695080" w:rsidRPr="009F3323" w:rsidRDefault="00695080" w:rsidP="0069508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Interdisciplinary needs attended</w:t>
            </w:r>
          </w:p>
          <w:p w14:paraId="421FEDF3" w14:textId="77777777" w:rsidR="00695080" w:rsidRPr="009F3323" w:rsidRDefault="00695080" w:rsidP="0069508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Chief concern</w:t>
            </w:r>
          </w:p>
          <w:p w14:paraId="5DF84C42" w14:textId="77777777" w:rsidR="00695080" w:rsidRPr="009F3323" w:rsidRDefault="00695080" w:rsidP="00695080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9F3323">
              <w:rPr>
                <w:sz w:val="16"/>
                <w:szCs w:val="16"/>
              </w:rPr>
              <w:t>Which data are most important?</w:t>
            </w:r>
            <w:r w:rsidRPr="009F3323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</w:tcPr>
          <w:p w14:paraId="199256AC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</w:t>
            </w:r>
          </w:p>
          <w:p w14:paraId="1E13BE08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 xml:space="preserve">A          </w:t>
            </w:r>
          </w:p>
          <w:p w14:paraId="766DFF90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 xml:space="preserve">A          </w:t>
            </w:r>
          </w:p>
          <w:p w14:paraId="74F21C2A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 xml:space="preserve">A          </w:t>
            </w:r>
          </w:p>
          <w:p w14:paraId="072F63FC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>A</w:t>
            </w:r>
          </w:p>
          <w:p w14:paraId="401B5D3D" w14:textId="77777777" w:rsidR="00695080" w:rsidRPr="009111A4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9F3323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710" w:type="dxa"/>
          </w:tcPr>
          <w:p w14:paraId="74D4CAD1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5D96937A" w14:textId="77777777" w:rsidTr="00BC1177">
        <w:tc>
          <w:tcPr>
            <w:tcW w:w="4225" w:type="dxa"/>
          </w:tcPr>
          <w:p w14:paraId="18D6E460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isk assessment</w:t>
            </w:r>
          </w:p>
          <w:p w14:paraId="0703F8D1" w14:textId="77777777" w:rsidR="00695080" w:rsidRPr="009F3323" w:rsidRDefault="00695080" w:rsidP="00695080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Patient expectations</w:t>
            </w:r>
          </w:p>
          <w:p w14:paraId="3E6D1768" w14:textId="77777777" w:rsidR="00695080" w:rsidRPr="009F3323" w:rsidRDefault="00695080" w:rsidP="00695080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Compliance capacity</w:t>
            </w:r>
          </w:p>
          <w:p w14:paraId="7A27D46F" w14:textId="77777777" w:rsidR="00695080" w:rsidRPr="009F3323" w:rsidRDefault="00695080" w:rsidP="00695080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Social barriers</w:t>
            </w:r>
          </w:p>
          <w:p w14:paraId="650D967D" w14:textId="77777777" w:rsidR="00695080" w:rsidRPr="009F3323" w:rsidRDefault="00695080" w:rsidP="00695080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Onset of disease is visible</w:t>
            </w:r>
          </w:p>
          <w:p w14:paraId="55533677" w14:textId="77777777" w:rsidR="00695080" w:rsidRPr="009F3323" w:rsidRDefault="00695080" w:rsidP="00695080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Risk for disease progression</w:t>
            </w:r>
          </w:p>
          <w:p w14:paraId="745D5323" w14:textId="77777777" w:rsidR="00695080" w:rsidRDefault="00695080" w:rsidP="00BC1177">
            <w:pPr>
              <w:rPr>
                <w:sz w:val="16"/>
                <w:szCs w:val="16"/>
              </w:rPr>
            </w:pPr>
          </w:p>
          <w:p w14:paraId="3B4B52BC" w14:textId="77777777" w:rsidR="00695080" w:rsidRDefault="00695080" w:rsidP="00BC1177">
            <w:pPr>
              <w:rPr>
                <w:sz w:val="16"/>
                <w:szCs w:val="16"/>
              </w:rPr>
            </w:pPr>
          </w:p>
          <w:p w14:paraId="53B1DB39" w14:textId="77777777" w:rsidR="00695080" w:rsidRPr="009F3323" w:rsidRDefault="00695080" w:rsidP="00BC1177">
            <w:pPr>
              <w:rPr>
                <w:sz w:val="16"/>
                <w:szCs w:val="16"/>
              </w:rPr>
            </w:pPr>
          </w:p>
          <w:p w14:paraId="69340D3F" w14:textId="77777777" w:rsidR="00695080" w:rsidRDefault="00695080" w:rsidP="00695080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Behavioral conditions (psychological/drugs)</w:t>
            </w:r>
          </w:p>
          <w:p w14:paraId="0CED072D" w14:textId="77777777" w:rsidR="00695080" w:rsidRPr="003F3B8A" w:rsidRDefault="00695080" w:rsidP="00695080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3F3B8A">
              <w:rPr>
                <w:sz w:val="16"/>
                <w:szCs w:val="16"/>
              </w:rPr>
              <w:t>Diet/nutrition problems</w:t>
            </w:r>
          </w:p>
        </w:tc>
        <w:tc>
          <w:tcPr>
            <w:tcW w:w="3600" w:type="dxa"/>
          </w:tcPr>
          <w:p w14:paraId="7C39024A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                   A    </w:t>
            </w:r>
          </w:p>
          <w:p w14:paraId="3219D2E2" w14:textId="77777777" w:rsidR="00695080" w:rsidRPr="009F3323" w:rsidRDefault="00695080" w:rsidP="00BC1177">
            <w:p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High / Low</w:t>
            </w:r>
          </w:p>
          <w:p w14:paraId="23BC07A3" w14:textId="77777777" w:rsidR="00695080" w:rsidRPr="009F3323" w:rsidRDefault="00695080" w:rsidP="00BC1177">
            <w:p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Compliant/Erratic/Non-compliant</w:t>
            </w:r>
          </w:p>
          <w:p w14:paraId="7F7DC264" w14:textId="77777777" w:rsidR="00695080" w:rsidRPr="009F3323" w:rsidRDefault="00695080" w:rsidP="00BC1177">
            <w:p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Transportation/Finances/Support</w:t>
            </w:r>
          </w:p>
          <w:p w14:paraId="16976FCA" w14:textId="77777777" w:rsidR="00695080" w:rsidRPr="009F3323" w:rsidRDefault="00695080" w:rsidP="00BC1177">
            <w:p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Present/Non-present</w:t>
            </w:r>
          </w:p>
          <w:p w14:paraId="4AA85CCB" w14:textId="77777777" w:rsidR="00695080" w:rsidRDefault="00695080" w:rsidP="00BC1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9F3323">
              <w:rPr>
                <w:sz w:val="16"/>
                <w:szCs w:val="16"/>
              </w:rPr>
              <w:t>Minimal risk</w:t>
            </w:r>
          </w:p>
          <w:p w14:paraId="37FCAB5E" w14:textId="77777777" w:rsidR="00695080" w:rsidRDefault="00695080" w:rsidP="00BC1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9F3323">
              <w:rPr>
                <w:sz w:val="16"/>
                <w:szCs w:val="16"/>
              </w:rPr>
              <w:t xml:space="preserve">High risk with minimal Disease Progression </w:t>
            </w:r>
          </w:p>
          <w:p w14:paraId="734703E5" w14:textId="77777777" w:rsidR="00695080" w:rsidRDefault="00695080" w:rsidP="00BC1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9F3323">
              <w:rPr>
                <w:sz w:val="16"/>
                <w:szCs w:val="16"/>
              </w:rPr>
              <w:t xml:space="preserve">High risk and disease Progression </w:t>
            </w:r>
          </w:p>
          <w:p w14:paraId="066D64BA" w14:textId="77777777" w:rsidR="00695080" w:rsidRPr="009F3323" w:rsidRDefault="00695080" w:rsidP="00BC1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9F3323">
              <w:rPr>
                <w:sz w:val="16"/>
                <w:szCs w:val="16"/>
              </w:rPr>
              <w:t>ROHD</w:t>
            </w:r>
          </w:p>
          <w:p w14:paraId="2DBDE2DA" w14:textId="77777777" w:rsidR="00695080" w:rsidRPr="009F3323" w:rsidRDefault="00695080" w:rsidP="00BC1177">
            <w:p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Controlled/Uncontrolled</w:t>
            </w:r>
          </w:p>
          <w:p w14:paraId="68B49045" w14:textId="77777777" w:rsidR="00695080" w:rsidRDefault="00695080" w:rsidP="00BC1177">
            <w:pPr>
              <w:rPr>
                <w:b/>
                <w:bCs/>
                <w:sz w:val="18"/>
                <w:szCs w:val="18"/>
              </w:rPr>
            </w:pPr>
            <w:r w:rsidRPr="009F3323">
              <w:rPr>
                <w:sz w:val="16"/>
                <w:szCs w:val="16"/>
              </w:rPr>
              <w:t>Controlled/Uncontrolled</w:t>
            </w:r>
          </w:p>
        </w:tc>
        <w:tc>
          <w:tcPr>
            <w:tcW w:w="1710" w:type="dxa"/>
          </w:tcPr>
          <w:p w14:paraId="720FA76A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0AEFEF81" w14:textId="77777777" w:rsidTr="00BC1177">
        <w:tc>
          <w:tcPr>
            <w:tcW w:w="4225" w:type="dxa"/>
          </w:tcPr>
          <w:p w14:paraId="74A4A6D4" w14:textId="77777777" w:rsidR="00695080" w:rsidRPr="00D85003" w:rsidRDefault="00695080" w:rsidP="00BC1177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iagnosis – </w:t>
            </w:r>
            <w:r>
              <w:rPr>
                <w:sz w:val="24"/>
                <w:szCs w:val="24"/>
              </w:rPr>
              <w:t>Prioritize conditions</w:t>
            </w:r>
          </w:p>
          <w:p w14:paraId="6BA1085A" w14:textId="77777777" w:rsidR="00695080" w:rsidRPr="009F3323" w:rsidRDefault="00695080" w:rsidP="00695080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Available data are complete</w:t>
            </w:r>
          </w:p>
          <w:p w14:paraId="1BCA4FEC" w14:textId="77777777" w:rsidR="00695080" w:rsidRPr="009111A4" w:rsidRDefault="00695080" w:rsidP="00695080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9F3323">
              <w:rPr>
                <w:sz w:val="16"/>
                <w:szCs w:val="16"/>
              </w:rPr>
              <w:t>Diagnosis is accurate/complete</w:t>
            </w:r>
          </w:p>
        </w:tc>
        <w:tc>
          <w:tcPr>
            <w:tcW w:w="3600" w:type="dxa"/>
          </w:tcPr>
          <w:p w14:paraId="3B68C183" w14:textId="77777777" w:rsidR="00695080" w:rsidRPr="00657758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</w:t>
            </w:r>
            <w:r w:rsidRPr="00657758">
              <w:rPr>
                <w:b/>
                <w:bCs/>
                <w:sz w:val="24"/>
                <w:szCs w:val="24"/>
              </w:rPr>
              <w:t>G</w:t>
            </w:r>
          </w:p>
          <w:p w14:paraId="3CD4A1F2" w14:textId="77777777" w:rsidR="00695080" w:rsidRPr="009F3323" w:rsidRDefault="00695080" w:rsidP="00BC1177">
            <w:pPr>
              <w:jc w:val="center"/>
              <w:rPr>
                <w:b/>
                <w:bCs/>
                <w:sz w:val="16"/>
                <w:szCs w:val="16"/>
              </w:rPr>
            </w:pPr>
            <w:r w:rsidRPr="009F3323">
              <w:rPr>
                <w:b/>
                <w:bCs/>
                <w:sz w:val="16"/>
                <w:szCs w:val="16"/>
              </w:rPr>
              <w:t xml:space="preserve">A          </w:t>
            </w:r>
          </w:p>
          <w:p w14:paraId="44559535" w14:textId="77777777" w:rsidR="00695080" w:rsidRPr="00786FD9" w:rsidRDefault="00695080" w:rsidP="00BC1177">
            <w:pPr>
              <w:jc w:val="center"/>
              <w:rPr>
                <w:b/>
                <w:bCs/>
                <w:sz w:val="24"/>
                <w:szCs w:val="24"/>
              </w:rPr>
            </w:pPr>
            <w:r w:rsidRPr="009F3323">
              <w:rPr>
                <w:b/>
                <w:bCs/>
                <w:sz w:val="16"/>
                <w:szCs w:val="16"/>
              </w:rPr>
              <w:t>A</w:t>
            </w:r>
            <w:r w:rsidRPr="00786FD9">
              <w:rPr>
                <w:b/>
                <w:bCs/>
                <w:sz w:val="18"/>
                <w:szCs w:val="18"/>
              </w:rPr>
              <w:t xml:space="preserve">          </w:t>
            </w:r>
          </w:p>
        </w:tc>
        <w:tc>
          <w:tcPr>
            <w:tcW w:w="1710" w:type="dxa"/>
          </w:tcPr>
          <w:p w14:paraId="2249F95B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043169AB" w14:textId="77777777" w:rsidTr="00BC1177">
        <w:tc>
          <w:tcPr>
            <w:tcW w:w="4225" w:type="dxa"/>
          </w:tcPr>
          <w:p w14:paraId="31C3DA5E" w14:textId="77777777" w:rsidR="00695080" w:rsidRPr="00657758" w:rsidRDefault="00695080" w:rsidP="00BC1177">
            <w:pPr>
              <w:rPr>
                <w:b/>
                <w:bCs/>
                <w:sz w:val="24"/>
                <w:szCs w:val="24"/>
              </w:rPr>
            </w:pPr>
            <w:r w:rsidRPr="00657758">
              <w:rPr>
                <w:b/>
                <w:bCs/>
                <w:sz w:val="24"/>
                <w:szCs w:val="24"/>
              </w:rPr>
              <w:t>Etiological factors recognized</w:t>
            </w:r>
          </w:p>
        </w:tc>
        <w:tc>
          <w:tcPr>
            <w:tcW w:w="3600" w:type="dxa"/>
          </w:tcPr>
          <w:p w14:paraId="419D0BF5" w14:textId="77777777" w:rsidR="00695080" w:rsidRPr="005C5CE3" w:rsidRDefault="00695080" w:rsidP="00BC1177">
            <w:pPr>
              <w:rPr>
                <w:b/>
                <w:bCs/>
                <w:sz w:val="24"/>
                <w:szCs w:val="24"/>
              </w:rPr>
            </w:pPr>
            <w:r w:rsidRPr="005C5CE3">
              <w:rPr>
                <w:b/>
                <w:bCs/>
                <w:sz w:val="24"/>
                <w:szCs w:val="24"/>
              </w:rPr>
              <w:t xml:space="preserve">          G               </w:t>
            </w:r>
            <w:r>
              <w:rPr>
                <w:b/>
                <w:bCs/>
                <w:sz w:val="24"/>
                <w:szCs w:val="24"/>
              </w:rPr>
              <w:t xml:space="preserve">   </w:t>
            </w:r>
            <w:r w:rsidRPr="005C5CE3">
              <w:rPr>
                <w:b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710" w:type="dxa"/>
          </w:tcPr>
          <w:p w14:paraId="40E09E9B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3A052D73" w14:textId="77777777" w:rsidTr="00BC1177">
        <w:tc>
          <w:tcPr>
            <w:tcW w:w="4225" w:type="dxa"/>
          </w:tcPr>
          <w:p w14:paraId="76AF71ED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gnosis</w:t>
            </w:r>
          </w:p>
          <w:p w14:paraId="43B282C4" w14:textId="75A95448" w:rsidR="00695080" w:rsidRPr="009F3323" w:rsidRDefault="00695080" w:rsidP="00695080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Overall</w:t>
            </w:r>
          </w:p>
          <w:p w14:paraId="324F61CF" w14:textId="77777777" w:rsidR="00695080" w:rsidRPr="005C5CE3" w:rsidRDefault="00695080" w:rsidP="0069508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9F3323">
              <w:rPr>
                <w:sz w:val="16"/>
                <w:szCs w:val="16"/>
              </w:rPr>
              <w:t>Prognosis (w/o treatment)</w:t>
            </w:r>
          </w:p>
        </w:tc>
        <w:tc>
          <w:tcPr>
            <w:tcW w:w="3600" w:type="dxa"/>
          </w:tcPr>
          <w:p w14:paraId="2A681C6A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                   A</w:t>
            </w:r>
          </w:p>
          <w:p w14:paraId="7716DCA8" w14:textId="77777777" w:rsidR="00695080" w:rsidRPr="009F3323" w:rsidRDefault="00695080" w:rsidP="00BC1177">
            <w:pPr>
              <w:jc w:val="center"/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Favorable, Questionable, Unfavorable, Hopeless</w:t>
            </w:r>
          </w:p>
          <w:p w14:paraId="431C042E" w14:textId="77777777" w:rsidR="00695080" w:rsidRPr="009F3323" w:rsidRDefault="00695080" w:rsidP="00BC1177">
            <w:pPr>
              <w:jc w:val="center"/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>Onset for R</w:t>
            </w:r>
            <w:r>
              <w:rPr>
                <w:sz w:val="16"/>
                <w:szCs w:val="16"/>
              </w:rPr>
              <w:t>apid Oral Health Deterioration (R</w:t>
            </w:r>
            <w:r w:rsidRPr="009F3323">
              <w:rPr>
                <w:sz w:val="16"/>
                <w:szCs w:val="16"/>
              </w:rPr>
              <w:t>OHD</w:t>
            </w:r>
            <w:r>
              <w:rPr>
                <w:sz w:val="16"/>
                <w:szCs w:val="16"/>
              </w:rPr>
              <w:t>)</w:t>
            </w:r>
            <w:r w:rsidRPr="009F3323">
              <w:rPr>
                <w:sz w:val="16"/>
                <w:szCs w:val="16"/>
              </w:rPr>
              <w:t>?</w:t>
            </w:r>
          </w:p>
        </w:tc>
        <w:tc>
          <w:tcPr>
            <w:tcW w:w="1710" w:type="dxa"/>
          </w:tcPr>
          <w:p w14:paraId="24D928F6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7CCE59D3" w14:textId="77777777" w:rsidTr="00BC1177">
        <w:tc>
          <w:tcPr>
            <w:tcW w:w="4225" w:type="dxa"/>
          </w:tcPr>
          <w:p w14:paraId="73AD6493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eatment</w:t>
            </w:r>
          </w:p>
          <w:p w14:paraId="5DF84666" w14:textId="77777777" w:rsidR="00695080" w:rsidRDefault="00695080" w:rsidP="00695080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ernatives provided</w:t>
            </w:r>
          </w:p>
          <w:p w14:paraId="18B19F95" w14:textId="77777777" w:rsidR="00695080" w:rsidRDefault="00695080" w:rsidP="00695080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53591">
              <w:rPr>
                <w:sz w:val="18"/>
                <w:szCs w:val="18"/>
              </w:rPr>
              <w:t>Rationale for select</w:t>
            </w:r>
            <w:r>
              <w:rPr>
                <w:sz w:val="18"/>
                <w:szCs w:val="18"/>
              </w:rPr>
              <w:t>ed</w:t>
            </w:r>
            <w:r w:rsidRPr="00253591">
              <w:rPr>
                <w:sz w:val="18"/>
                <w:szCs w:val="18"/>
              </w:rPr>
              <w:t xml:space="preserve"> treatment</w:t>
            </w:r>
          </w:p>
          <w:p w14:paraId="7143D983" w14:textId="77777777" w:rsidR="00695080" w:rsidRDefault="00695080" w:rsidP="00695080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of therapy</w:t>
            </w:r>
          </w:p>
          <w:p w14:paraId="52FC743E" w14:textId="77777777" w:rsidR="00695080" w:rsidRPr="00253591" w:rsidRDefault="00695080" w:rsidP="00695080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nosis </w:t>
            </w:r>
          </w:p>
        </w:tc>
        <w:tc>
          <w:tcPr>
            <w:tcW w:w="3600" w:type="dxa"/>
          </w:tcPr>
          <w:p w14:paraId="3A045FE4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</w:t>
            </w:r>
          </w:p>
          <w:p w14:paraId="54DF80D9" w14:textId="77777777" w:rsidR="00695080" w:rsidRPr="00786FD9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 xml:space="preserve">A          </w:t>
            </w:r>
          </w:p>
          <w:p w14:paraId="1D5EE890" w14:textId="77777777" w:rsidR="00695080" w:rsidRPr="00786FD9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 xml:space="preserve">A          </w:t>
            </w:r>
          </w:p>
          <w:p w14:paraId="5D0CAD15" w14:textId="77777777" w:rsidR="00695080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>A</w:t>
            </w:r>
          </w:p>
          <w:p w14:paraId="4A58F77D" w14:textId="77777777" w:rsidR="00695080" w:rsidRPr="00253591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Pr="00786FD9">
              <w:rPr>
                <w:b/>
                <w:bCs/>
                <w:sz w:val="18"/>
                <w:szCs w:val="18"/>
              </w:rPr>
              <w:t xml:space="preserve">          </w:t>
            </w:r>
          </w:p>
        </w:tc>
        <w:tc>
          <w:tcPr>
            <w:tcW w:w="1710" w:type="dxa"/>
          </w:tcPr>
          <w:p w14:paraId="521B4FB9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35C1D5D2" w14:textId="77777777" w:rsidTr="00BC1177">
        <w:tc>
          <w:tcPr>
            <w:tcW w:w="4225" w:type="dxa"/>
          </w:tcPr>
          <w:p w14:paraId="1358E9E4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vidence-Based Dentistry</w:t>
            </w:r>
          </w:p>
          <w:p w14:paraId="55119B94" w14:textId="77777777" w:rsidR="00695080" w:rsidRPr="00253591" w:rsidRDefault="00695080" w:rsidP="0069508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sess/Ask: </w:t>
            </w:r>
            <w:r w:rsidRPr="00253591">
              <w:rPr>
                <w:sz w:val="18"/>
                <w:szCs w:val="18"/>
              </w:rPr>
              <w:t>PICO question</w:t>
            </w:r>
          </w:p>
          <w:p w14:paraId="1F8A6F1C" w14:textId="77777777" w:rsidR="00695080" w:rsidRPr="00253591" w:rsidRDefault="00695080" w:rsidP="0069508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quire: </w:t>
            </w:r>
            <w:r w:rsidRPr="00253591">
              <w:rPr>
                <w:sz w:val="18"/>
                <w:szCs w:val="18"/>
              </w:rPr>
              <w:t>Quality/Depth</w:t>
            </w:r>
          </w:p>
          <w:p w14:paraId="1CD53FB1" w14:textId="77777777" w:rsidR="00695080" w:rsidRPr="00253591" w:rsidRDefault="00695080" w:rsidP="0069508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253591">
              <w:rPr>
                <w:sz w:val="18"/>
                <w:szCs w:val="18"/>
              </w:rPr>
              <w:t>Apprais</w:t>
            </w:r>
            <w:r>
              <w:rPr>
                <w:sz w:val="18"/>
                <w:szCs w:val="18"/>
              </w:rPr>
              <w:t>e: Article selection</w:t>
            </w:r>
          </w:p>
          <w:p w14:paraId="3BF93DD2" w14:textId="77777777" w:rsidR="00695080" w:rsidRPr="00253591" w:rsidRDefault="00695080" w:rsidP="0069508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y: R</w:t>
            </w:r>
            <w:r w:rsidRPr="00253591">
              <w:rPr>
                <w:sz w:val="18"/>
                <w:szCs w:val="18"/>
              </w:rPr>
              <w:t>elevance</w:t>
            </w:r>
            <w:r>
              <w:rPr>
                <w:sz w:val="18"/>
                <w:szCs w:val="18"/>
              </w:rPr>
              <w:t xml:space="preserve"> to PICO/Patient</w:t>
            </w:r>
          </w:p>
        </w:tc>
        <w:tc>
          <w:tcPr>
            <w:tcW w:w="3600" w:type="dxa"/>
          </w:tcPr>
          <w:p w14:paraId="63C576EE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</w:t>
            </w:r>
          </w:p>
          <w:p w14:paraId="297079E7" w14:textId="77777777" w:rsidR="00695080" w:rsidRPr="00786FD9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 xml:space="preserve">A          </w:t>
            </w:r>
          </w:p>
          <w:p w14:paraId="5B016CE8" w14:textId="77777777" w:rsidR="00695080" w:rsidRPr="00786FD9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 xml:space="preserve">A          </w:t>
            </w:r>
          </w:p>
          <w:p w14:paraId="60BBDFE3" w14:textId="77777777" w:rsidR="00695080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 xml:space="preserve">A          </w:t>
            </w:r>
          </w:p>
          <w:p w14:paraId="2288FEFA" w14:textId="77777777" w:rsidR="00695080" w:rsidRPr="00253591" w:rsidRDefault="00695080" w:rsidP="00BC117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 xml:space="preserve">A          </w:t>
            </w:r>
          </w:p>
        </w:tc>
        <w:tc>
          <w:tcPr>
            <w:tcW w:w="1710" w:type="dxa"/>
          </w:tcPr>
          <w:p w14:paraId="7CAA8BCB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62720153" w14:textId="77777777" w:rsidTr="00BC1177">
        <w:tc>
          <w:tcPr>
            <w:tcW w:w="4225" w:type="dxa"/>
          </w:tcPr>
          <w:p w14:paraId="6834A27E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valuation of treatment outcomes</w:t>
            </w:r>
          </w:p>
          <w:p w14:paraId="464AA75F" w14:textId="77777777" w:rsidR="00695080" w:rsidRPr="009F3323" w:rsidRDefault="00695080" w:rsidP="00695080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9F3323">
              <w:rPr>
                <w:sz w:val="16"/>
                <w:szCs w:val="16"/>
              </w:rPr>
              <w:t xml:space="preserve">Understanding between Expected </w:t>
            </w:r>
            <w:r>
              <w:rPr>
                <w:sz w:val="16"/>
                <w:szCs w:val="16"/>
              </w:rPr>
              <w:t>vs</w:t>
            </w:r>
            <w:r w:rsidRPr="009F3323">
              <w:rPr>
                <w:sz w:val="16"/>
                <w:szCs w:val="16"/>
              </w:rPr>
              <w:t xml:space="preserve"> Final outcomes: </w:t>
            </w:r>
            <w:r>
              <w:rPr>
                <w:sz w:val="16"/>
                <w:szCs w:val="16"/>
              </w:rPr>
              <w:t>C</w:t>
            </w:r>
            <w:r w:rsidRPr="009F3323">
              <w:rPr>
                <w:sz w:val="16"/>
                <w:szCs w:val="16"/>
              </w:rPr>
              <w:t>ompliance</w:t>
            </w:r>
          </w:p>
        </w:tc>
        <w:tc>
          <w:tcPr>
            <w:tcW w:w="3600" w:type="dxa"/>
          </w:tcPr>
          <w:p w14:paraId="3903BB0F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</w:t>
            </w:r>
          </w:p>
          <w:p w14:paraId="5F2BF63B" w14:textId="77777777" w:rsidR="00695080" w:rsidRPr="009F3323" w:rsidRDefault="00695080" w:rsidP="00BC117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                   A</w:t>
            </w:r>
            <w:r w:rsidRPr="009F3323">
              <w:rPr>
                <w:b/>
                <w:bCs/>
                <w:sz w:val="16"/>
                <w:szCs w:val="16"/>
              </w:rPr>
              <w:t xml:space="preserve">                  </w:t>
            </w:r>
          </w:p>
        </w:tc>
        <w:tc>
          <w:tcPr>
            <w:tcW w:w="1710" w:type="dxa"/>
          </w:tcPr>
          <w:p w14:paraId="34920FB9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95080" w:rsidRPr="00786FD9" w14:paraId="0841BDDA" w14:textId="77777777" w:rsidTr="00BC1177">
        <w:tc>
          <w:tcPr>
            <w:tcW w:w="4225" w:type="dxa"/>
          </w:tcPr>
          <w:p w14:paraId="4AA9B42E" w14:textId="77777777" w:rsidR="00695080" w:rsidRDefault="00695080" w:rsidP="00BC11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esentation style/factors</w:t>
            </w:r>
          </w:p>
          <w:p w14:paraId="6B72192E" w14:textId="77777777" w:rsidR="00695080" w:rsidRPr="00DF6ABD" w:rsidRDefault="00695080" w:rsidP="0069508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DF6ABD">
              <w:rPr>
                <w:sz w:val="18"/>
                <w:szCs w:val="18"/>
              </w:rPr>
              <w:t>Duration</w:t>
            </w:r>
          </w:p>
          <w:p w14:paraId="133CFD10" w14:textId="77777777" w:rsidR="00695080" w:rsidRPr="00DF6ABD" w:rsidRDefault="00695080" w:rsidP="0069508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DF6ABD">
              <w:rPr>
                <w:sz w:val="18"/>
                <w:szCs w:val="18"/>
              </w:rPr>
              <w:t>Difficulty</w:t>
            </w:r>
          </w:p>
          <w:p w14:paraId="25C51253" w14:textId="77777777" w:rsidR="00695080" w:rsidRDefault="00695080" w:rsidP="0069508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DF6ABD">
              <w:rPr>
                <w:sz w:val="18"/>
                <w:szCs w:val="18"/>
              </w:rPr>
              <w:t>Clarity</w:t>
            </w:r>
          </w:p>
          <w:p w14:paraId="145CC6E2" w14:textId="77777777" w:rsidR="00695080" w:rsidRPr="00DF6ABD" w:rsidRDefault="00695080" w:rsidP="0069508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paration</w:t>
            </w:r>
          </w:p>
        </w:tc>
        <w:tc>
          <w:tcPr>
            <w:tcW w:w="3600" w:type="dxa"/>
          </w:tcPr>
          <w:p w14:paraId="46467F94" w14:textId="77777777" w:rsidR="00695080" w:rsidRDefault="00695080" w:rsidP="00BC1177">
            <w:pPr>
              <w:rPr>
                <w:sz w:val="24"/>
                <w:szCs w:val="24"/>
              </w:rPr>
            </w:pPr>
          </w:p>
          <w:p w14:paraId="19992271" w14:textId="77777777" w:rsidR="00695080" w:rsidRDefault="00695080" w:rsidP="00BC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ptable/Non-acceptable</w:t>
            </w:r>
          </w:p>
          <w:p w14:paraId="22CAFC14" w14:textId="77777777" w:rsidR="00695080" w:rsidRDefault="00695080" w:rsidP="00BC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y/Routine/Difficult/Very Difficult</w:t>
            </w:r>
          </w:p>
          <w:p w14:paraId="6035597D" w14:textId="77777777" w:rsidR="00695080" w:rsidRDefault="00695080" w:rsidP="00BC1177">
            <w:pPr>
              <w:rPr>
                <w:sz w:val="18"/>
                <w:szCs w:val="18"/>
              </w:rPr>
            </w:pPr>
            <w:r w:rsidRPr="00DF6ABD">
              <w:rPr>
                <w:sz w:val="18"/>
                <w:szCs w:val="18"/>
              </w:rPr>
              <w:t>Comprehensive/Succinct/Visual</w:t>
            </w:r>
          </w:p>
          <w:p w14:paraId="79B70286" w14:textId="77777777" w:rsidR="00695080" w:rsidRPr="00DF6ABD" w:rsidRDefault="00695080" w:rsidP="00BC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-prepared/Acceptable/Non-acceptable</w:t>
            </w:r>
          </w:p>
        </w:tc>
        <w:tc>
          <w:tcPr>
            <w:tcW w:w="1710" w:type="dxa"/>
          </w:tcPr>
          <w:p w14:paraId="7CE8C104" w14:textId="77777777" w:rsidR="00695080" w:rsidRPr="00786FD9" w:rsidRDefault="00695080" w:rsidP="00BC1177">
            <w:pPr>
              <w:rPr>
                <w:b/>
                <w:bCs/>
                <w:sz w:val="24"/>
                <w:szCs w:val="24"/>
              </w:rPr>
            </w:pPr>
          </w:p>
        </w:tc>
      </w:tr>
      <w:tr w:rsidR="008A1D17" w:rsidRPr="00786FD9" w14:paraId="141CB064" w14:textId="77777777" w:rsidTr="008A1D17">
        <w:trPr>
          <w:trHeight w:val="440"/>
        </w:trPr>
        <w:tc>
          <w:tcPr>
            <w:tcW w:w="4225" w:type="dxa"/>
          </w:tcPr>
          <w:p w14:paraId="34A6C114" w14:textId="77777777" w:rsidR="008A1D17" w:rsidRDefault="008A1D17" w:rsidP="008A1D1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udent self-assessment/biases </w:t>
            </w:r>
          </w:p>
          <w:p w14:paraId="3F099428" w14:textId="7C49F3EE" w:rsidR="008A1D17" w:rsidRPr="009F3323" w:rsidRDefault="008A1D17" w:rsidP="008A1D17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9F3323">
              <w:rPr>
                <w:sz w:val="18"/>
                <w:szCs w:val="18"/>
              </w:rPr>
              <w:t>Symptoms/Disease/Person</w:t>
            </w:r>
          </w:p>
        </w:tc>
        <w:tc>
          <w:tcPr>
            <w:tcW w:w="3600" w:type="dxa"/>
          </w:tcPr>
          <w:p w14:paraId="3C1FDF3B" w14:textId="77777777" w:rsidR="008A1D17" w:rsidRDefault="008A1D17" w:rsidP="008A1D17">
            <w:pPr>
              <w:jc w:val="center"/>
              <w:rPr>
                <w:b/>
                <w:bCs/>
                <w:sz w:val="18"/>
                <w:szCs w:val="18"/>
              </w:rPr>
            </w:pPr>
            <w:r w:rsidRPr="00786FD9">
              <w:rPr>
                <w:b/>
                <w:bCs/>
                <w:sz w:val="18"/>
                <w:szCs w:val="18"/>
              </w:rPr>
              <w:t xml:space="preserve">         </w:t>
            </w:r>
          </w:p>
          <w:p w14:paraId="3715197B" w14:textId="2DC3B852" w:rsidR="008A1D17" w:rsidRDefault="008A1D17" w:rsidP="008A1D17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G                   A</w:t>
            </w:r>
            <w:r w:rsidRPr="009F3323">
              <w:rPr>
                <w:b/>
                <w:bCs/>
                <w:sz w:val="16"/>
                <w:szCs w:val="16"/>
              </w:rPr>
              <w:t xml:space="preserve">                  </w:t>
            </w:r>
          </w:p>
        </w:tc>
        <w:tc>
          <w:tcPr>
            <w:tcW w:w="1710" w:type="dxa"/>
          </w:tcPr>
          <w:p w14:paraId="3F7F5CEC" w14:textId="77777777" w:rsidR="008A1D17" w:rsidRPr="00786FD9" w:rsidRDefault="008A1D17" w:rsidP="008A1D17">
            <w:pPr>
              <w:rPr>
                <w:b/>
                <w:bCs/>
                <w:sz w:val="24"/>
                <w:szCs w:val="24"/>
              </w:rPr>
            </w:pPr>
          </w:p>
        </w:tc>
      </w:tr>
    </w:tbl>
    <w:p w14:paraId="071F46F7" w14:textId="61A76D7D" w:rsidR="008A1D17" w:rsidRDefault="008A1D17" w:rsidP="008A1D17">
      <w:pPr>
        <w:spacing w:after="0"/>
        <w:outlineLvl w:val="0"/>
      </w:pPr>
    </w:p>
    <w:sectPr w:rsidR="008A1D1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2ACEC" w14:textId="77777777" w:rsidR="00D334B8" w:rsidRDefault="00D334B8" w:rsidP="008A1D17">
      <w:pPr>
        <w:spacing w:after="0" w:line="240" w:lineRule="auto"/>
      </w:pPr>
      <w:r>
        <w:separator/>
      </w:r>
    </w:p>
  </w:endnote>
  <w:endnote w:type="continuationSeparator" w:id="0">
    <w:p w14:paraId="453B99AA" w14:textId="77777777" w:rsidR="00D334B8" w:rsidRDefault="00D334B8" w:rsidP="008A1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F3158" w14:textId="77777777" w:rsidR="00D334B8" w:rsidRDefault="00D334B8" w:rsidP="008A1D17">
      <w:pPr>
        <w:spacing w:after="0" w:line="240" w:lineRule="auto"/>
      </w:pPr>
      <w:r>
        <w:separator/>
      </w:r>
    </w:p>
  </w:footnote>
  <w:footnote w:type="continuationSeparator" w:id="0">
    <w:p w14:paraId="3955FA6F" w14:textId="77777777" w:rsidR="00D334B8" w:rsidRDefault="00D334B8" w:rsidP="008A1D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23BCC" w14:textId="3D559DB5" w:rsidR="008A1D17" w:rsidRDefault="008A1D17" w:rsidP="008A1D17">
    <w:pPr>
      <w:spacing w:after="0" w:line="240" w:lineRule="auto"/>
      <w:jc w:val="both"/>
      <w:outlineLvl w:val="0"/>
    </w:pPr>
    <w:r>
      <w:rPr>
        <w:b/>
        <w:bCs/>
        <w:sz w:val="28"/>
        <w:szCs w:val="28"/>
      </w:rPr>
      <w:t xml:space="preserve">Appendix A. </w:t>
    </w:r>
    <w:r w:rsidRPr="005E405F">
      <w:rPr>
        <w:sz w:val="28"/>
        <w:szCs w:val="28"/>
      </w:rPr>
      <w:t>Periodontics and Operative Dentistry Patient Learning Guide and Assessment</w:t>
    </w:r>
    <w:r w:rsidRPr="00B3112A">
      <w:rPr>
        <w:sz w:val="28"/>
        <w:szCs w:val="28"/>
      </w:rPr>
      <w:t xml:space="preserve"> </w:t>
    </w:r>
    <w:r>
      <w:rPr>
        <w:sz w:val="28"/>
        <w:szCs w:val="28"/>
      </w:rPr>
      <w:t>Instrument</w:t>
    </w:r>
    <w:r w:rsidRPr="00B3112A">
      <w:rPr>
        <w:sz w:val="28"/>
        <w:szCs w:val="28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76240"/>
    <w:multiLevelType w:val="hybridMultilevel"/>
    <w:tmpl w:val="036202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03AC1"/>
    <w:multiLevelType w:val="hybridMultilevel"/>
    <w:tmpl w:val="8A84673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A0E4A"/>
    <w:multiLevelType w:val="hybridMultilevel"/>
    <w:tmpl w:val="ADE0F8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76A2D"/>
    <w:multiLevelType w:val="hybridMultilevel"/>
    <w:tmpl w:val="187C8F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2174A"/>
    <w:multiLevelType w:val="hybridMultilevel"/>
    <w:tmpl w:val="6EC876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D1D3B"/>
    <w:multiLevelType w:val="hybridMultilevel"/>
    <w:tmpl w:val="380EE4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253C4"/>
    <w:multiLevelType w:val="hybridMultilevel"/>
    <w:tmpl w:val="9AB6CC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45429"/>
    <w:multiLevelType w:val="hybridMultilevel"/>
    <w:tmpl w:val="187C8F5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A0586D"/>
    <w:multiLevelType w:val="hybridMultilevel"/>
    <w:tmpl w:val="1E8C33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0570A3"/>
    <w:multiLevelType w:val="hybridMultilevel"/>
    <w:tmpl w:val="BD026E3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791721">
    <w:abstractNumId w:val="1"/>
  </w:num>
  <w:num w:numId="2" w16cid:durableId="47538487">
    <w:abstractNumId w:val="3"/>
  </w:num>
  <w:num w:numId="3" w16cid:durableId="1036078779">
    <w:abstractNumId w:val="7"/>
  </w:num>
  <w:num w:numId="4" w16cid:durableId="850142220">
    <w:abstractNumId w:val="4"/>
  </w:num>
  <w:num w:numId="5" w16cid:durableId="599721633">
    <w:abstractNumId w:val="2"/>
  </w:num>
  <w:num w:numId="6" w16cid:durableId="2112816787">
    <w:abstractNumId w:val="6"/>
  </w:num>
  <w:num w:numId="7" w16cid:durableId="1481848035">
    <w:abstractNumId w:val="8"/>
  </w:num>
  <w:num w:numId="8" w16cid:durableId="378820586">
    <w:abstractNumId w:val="0"/>
  </w:num>
  <w:num w:numId="9" w16cid:durableId="1666083354">
    <w:abstractNumId w:val="5"/>
  </w:num>
  <w:num w:numId="10" w16cid:durableId="110619118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A6"/>
    <w:rsid w:val="00006634"/>
    <w:rsid w:val="00017A72"/>
    <w:rsid w:val="00051CA6"/>
    <w:rsid w:val="0005236B"/>
    <w:rsid w:val="001451E7"/>
    <w:rsid w:val="0019307F"/>
    <w:rsid w:val="0019742A"/>
    <w:rsid w:val="001B406F"/>
    <w:rsid w:val="00223B97"/>
    <w:rsid w:val="00224ACE"/>
    <w:rsid w:val="00224C47"/>
    <w:rsid w:val="00251019"/>
    <w:rsid w:val="00271582"/>
    <w:rsid w:val="002A0968"/>
    <w:rsid w:val="003807F4"/>
    <w:rsid w:val="00383C22"/>
    <w:rsid w:val="00385769"/>
    <w:rsid w:val="003A782C"/>
    <w:rsid w:val="003E31C7"/>
    <w:rsid w:val="00402992"/>
    <w:rsid w:val="00405495"/>
    <w:rsid w:val="00417A6F"/>
    <w:rsid w:val="0044263A"/>
    <w:rsid w:val="004C68B2"/>
    <w:rsid w:val="004F4ACC"/>
    <w:rsid w:val="0050088F"/>
    <w:rsid w:val="00507458"/>
    <w:rsid w:val="00516C8B"/>
    <w:rsid w:val="00554032"/>
    <w:rsid w:val="005557FC"/>
    <w:rsid w:val="005637F8"/>
    <w:rsid w:val="00567D0E"/>
    <w:rsid w:val="005867E5"/>
    <w:rsid w:val="00592EDA"/>
    <w:rsid w:val="006277A9"/>
    <w:rsid w:val="00695080"/>
    <w:rsid w:val="006F419C"/>
    <w:rsid w:val="007340E6"/>
    <w:rsid w:val="0074517D"/>
    <w:rsid w:val="00745302"/>
    <w:rsid w:val="00750BD1"/>
    <w:rsid w:val="0075779C"/>
    <w:rsid w:val="007B50D9"/>
    <w:rsid w:val="007D3CFA"/>
    <w:rsid w:val="00812B62"/>
    <w:rsid w:val="008977B8"/>
    <w:rsid w:val="008A1D17"/>
    <w:rsid w:val="008A55BA"/>
    <w:rsid w:val="00944092"/>
    <w:rsid w:val="009739A0"/>
    <w:rsid w:val="009A73D6"/>
    <w:rsid w:val="009B6C6F"/>
    <w:rsid w:val="00A1658A"/>
    <w:rsid w:val="00A61E91"/>
    <w:rsid w:val="00A708EE"/>
    <w:rsid w:val="00B367B6"/>
    <w:rsid w:val="00B932F6"/>
    <w:rsid w:val="00C2773A"/>
    <w:rsid w:val="00C42BDF"/>
    <w:rsid w:val="00C4662D"/>
    <w:rsid w:val="00C615E2"/>
    <w:rsid w:val="00C75560"/>
    <w:rsid w:val="00CA318A"/>
    <w:rsid w:val="00D26A05"/>
    <w:rsid w:val="00D334B8"/>
    <w:rsid w:val="00D37153"/>
    <w:rsid w:val="00D37E7F"/>
    <w:rsid w:val="00D50FF1"/>
    <w:rsid w:val="00D764EA"/>
    <w:rsid w:val="00D85144"/>
    <w:rsid w:val="00DB2C96"/>
    <w:rsid w:val="00E1767A"/>
    <w:rsid w:val="00EA598B"/>
    <w:rsid w:val="00EE515D"/>
    <w:rsid w:val="00F1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ABEFC"/>
  <w15:chartTrackingRefBased/>
  <w15:docId w15:val="{3B47A0A0-F4F9-4D40-8D4D-2113B877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ify">
    <w:name w:val="linkify"/>
    <w:basedOn w:val="DefaultParagraphFont"/>
    <w:rsid w:val="00D37153"/>
  </w:style>
  <w:style w:type="paragraph" w:styleId="ListParagraph">
    <w:name w:val="List Paragraph"/>
    <w:basedOn w:val="Normal"/>
    <w:uiPriority w:val="34"/>
    <w:qFormat/>
    <w:rsid w:val="003857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D17"/>
  </w:style>
  <w:style w:type="paragraph" w:styleId="Footer">
    <w:name w:val="footer"/>
    <w:basedOn w:val="Normal"/>
    <w:link w:val="FooterChar"/>
    <w:uiPriority w:val="99"/>
    <w:unhideWhenUsed/>
    <w:rsid w:val="008A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4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Wei</dc:creator>
  <cp:keywords/>
  <dc:description/>
  <cp:lastModifiedBy>Johnsen, David C</cp:lastModifiedBy>
  <cp:revision>2</cp:revision>
  <cp:lastPrinted>2023-04-17T20:09:00Z</cp:lastPrinted>
  <dcterms:created xsi:type="dcterms:W3CDTF">2024-05-01T19:17:00Z</dcterms:created>
  <dcterms:modified xsi:type="dcterms:W3CDTF">2024-05-01T19:17:00Z</dcterms:modified>
</cp:coreProperties>
</file>